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b/>
          <w:b/>
          <w:i/>
          <w:i/>
          <w:color w:val="00B050"/>
        </w:rPr>
      </w:pPr>
      <w:r>
        <w:rPr>
          <w:b/>
          <w:i/>
          <w:color w:val="00B050"/>
        </w:rPr>
        <w:t>Supplementary File 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5870</wp:posOffset>
                </wp:positionV>
                <wp:extent cx="5238750" cy="7960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796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44"/>
                              <w:gridCol w:w="1894"/>
                              <w:gridCol w:w="3617"/>
                              <w:gridCol w:w="1995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S/No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Seq. Processor ID.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val="en-US"/>
                                    </w:rPr>
                                    <w:t xml:space="preserve">Sequences 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Verdana" w:hAnsi="Verdana" w:eastAsia="Times New Roman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Antimicrobial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5ZUT8_2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AGGGFGAGGGFGSGGGFGGGFG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5ZUT8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AGGGFGAGGGFGSGGGFG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LC08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KVSKVLHKAI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6ATJ1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AALKKALAAGGY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6ALK6_3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val="en-US"/>
                                    </w:rPr>
                                    <w:t>FGGAGVGKTV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RRS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AGGGAGGGGGFGFGGG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77" w:leader="none"/>
                                    </w:tabs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6AHG0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IAIIPSKKLRNKIAG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6AA08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EDFKKKYEDEINKRAAAENE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56UXS0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VLGSGGVGKSA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KSD9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VASAPASGTGGFSFG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6BGG9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AALKKALTAGGY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PKX8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NLRIEHEVAGGIAGLRAAMEALVV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RAQ3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AGGAGLALGGGGGAGA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JEQ1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VINPYKNLPIY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56TWZ9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LGSGGLGLGLGSGG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NK88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KQIPRILGPGLN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S4V1J6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INMKPPAISQ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6AA08_3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EDFKKKYEDEINKRAAAENE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S7F3_2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ILDNGANGKIFV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8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5ZJV7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LAAGGIYHPR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PZE3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AGGGAGGGGGGGGGGGGGGGGGGG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56U3B9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FTNHNGTGGKSIYGNK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56V9V8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VINQKGIDPFS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PXY6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GVGGGGGGGGGGGGGGGSGGGTI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56V12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AAIEPSRGRPAGLGDALVPAAAGA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RPR7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LAGRSGGAGTAGGGGAI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NJW0_2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FHSFGGGTGSG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7J5ZSW9_2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FHSFGGGTGSG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77" w:leader="none"/>
                                    </w:tabs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ab/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W5UM08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AILGGAKVKDKIQ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56UYJ6_4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KVDKGVVPLAGTNG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Q90YT2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LKVSKDKRALK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T815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06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GGGGGGGGSGGGGFPGNGGGS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W5UKQ5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LPGSSSSGFAGSG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S7F3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LDNGANGKI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SXG7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KSVGGGGGGGVGGGGGGGGA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2D0QLM1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YKVLKQVHPDTGISSKA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LUK7_1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FHSFGGGTGSG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KZN5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KTAGWNIPIGT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PRH7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FKTQFGGGKTTGF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Verdana" w:hAnsi="Verdana" w:eastAsia="Times New Roman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Verdana" w:hAnsi="Verdana"/>
                                      <w:sz w:val="18"/>
                                      <w:szCs w:val="18"/>
                                      <w:lang w:val="en-US"/>
                                    </w:rPr>
                                    <w:t>A0A5N5LBM3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GGISGGGATSRL</w:t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right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5pt;height:626.85pt;mso-wrap-distance-left:9pt;mso-wrap-distance-right:9pt;mso-wrap-distance-top:0pt;mso-wrap-distance-bottom:0pt;margin-top:98.1pt;mso-position-vertical-relative:page;margin-left:19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44"/>
                        <w:gridCol w:w="1894"/>
                        <w:gridCol w:w="3617"/>
                        <w:gridCol w:w="1995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/No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Verdana" w:hAnsi="Verdana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eq. Processor ID.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val="en-US"/>
                              </w:rPr>
                              <w:t xml:space="preserve">Sequences 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Verdana" w:hAnsi="Verdana" w:eastAsia="Times New Roman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ntimicrobial s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5ZUT8_2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AGGGFGAGGGFGSGGGFGGGFG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5ZUT8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AGGGFGAGGGFGSGGGFG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LC08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KVSKVLHKAI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6ATJ1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ALKKALAAGGY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6ALK6_3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val="en-US"/>
                              </w:rPr>
                              <w:t>FGGAGVGKTV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RRS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GGGAGGGGGFGFGGG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77" w:leader="none"/>
                              </w:tabs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6AHG0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IAIIPSKKLRNKIAG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9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6AA08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EDFKKKYEDEINKRAAAENE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56UXS0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VLGSGGVGKSA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KSD9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VASAPASGTGGFSFG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6BGG9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ALKKALTAGGY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PKX8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NLRIEHEVAGGIAGLRAAMEALVV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RAQ3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AGGAGLALGGGGGAGA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JEQ1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VINPYKNLPIY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56TWZ9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GSGGLGLGLGSGG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NK88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KQIPRILGPGLN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S4V1J6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INMKPPAISQ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6AA08_3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EDFKKKYEDEINKRAAAENE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S7F3_2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ILDNGANGKIFV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8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5ZJV7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AAGGIYHPR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PZE3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GGGAGGGGGGGGGGGGGGGGGGG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56U3B9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FTNHNGTGGKSIYGNK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56V9V8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VINQKGIDPFS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PXY6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GVGGGGGGGGGGGGGGGSGGGTI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56V12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AIEPSRGRPAGLGDALVPAAAGA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RPR7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AGRSGGAGTAGGGGAI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NJW0_2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FHSFGGGTGSG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7J5ZSW9_2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FHSFGGGTGSG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77" w:leader="none"/>
                              </w:tabs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ab/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W5UM08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ILGGAKVKDKIQ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7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56UYJ6_4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KVDKGVVPLAGTNG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Q90YT2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KVSKDKRALK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T815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06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GGGGGGGGSGGGGFPGNGGGS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W5UKQ5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PGSSSSGFAGSG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S7F3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LDNGANGKI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SXG7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KSVGGGGGGGVGGGGGGGGA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2D0QLM1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YKVLKQVHPDTGISSKA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LUK7_1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FHSFGGGTGSG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KZN5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KTAGWNIPIGT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PRH7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FKTQFGGGKTTGF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Verdana" w:hAnsi="Verdana" w:eastAsia="Times New Roman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Verdana" w:hAnsi="Verdana"/>
                                <w:sz w:val="18"/>
                                <w:szCs w:val="18"/>
                                <w:lang w:val="en-US"/>
                              </w:rPr>
                              <w:t>A0A5N5LBM3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GGISGGGATSRL</w:t>
                            </w:r>
                          </w:p>
                        </w:tc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right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2:23:00Z</dcterms:created>
  <dc:creator>Windows User</dc:creator>
  <dc:description/>
  <dc:language>en-US</dc:language>
  <cp:lastModifiedBy>Windows User</cp:lastModifiedBy>
  <dcterms:modified xsi:type="dcterms:W3CDTF">2021-10-13T12:23:00Z</dcterms:modified>
  <cp:revision>2</cp:revision>
  <dc:subject/>
  <dc:title/>
</cp:coreProperties>
</file>